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120435" w14:textId="7913827C" w:rsidR="00F57DF9" w:rsidRPr="00592B86" w:rsidRDefault="00A15EBB" w:rsidP="00F57DF9">
      <w:pPr>
        <w:jc w:val="both"/>
      </w:pPr>
      <w:r>
        <w:t>S</w:t>
      </w:r>
      <w:r w:rsidR="00F57DF9" w:rsidRPr="00592B86">
        <w:t>urvey</w:t>
      </w:r>
      <w:r>
        <w:t xml:space="preserve"> questionnaire</w:t>
      </w:r>
      <w:bookmarkStart w:id="0" w:name="_GoBack"/>
      <w:bookmarkEnd w:id="0"/>
    </w:p>
    <w:p w14:paraId="1538605D" w14:textId="77777777" w:rsidR="00F57DF9" w:rsidRPr="00592B86" w:rsidRDefault="00F57DF9" w:rsidP="00F57DF9">
      <w:pPr>
        <w:jc w:val="both"/>
      </w:pPr>
      <w:r w:rsidRPr="00592B86">
        <w:t xml:space="preserve">The first set of questions referred to the different ways in which students behave in school. </w:t>
      </w:r>
    </w:p>
    <w:tbl>
      <w:tblPr>
        <w:tblW w:w="8784" w:type="dxa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562"/>
        <w:gridCol w:w="8222"/>
      </w:tblGrid>
      <w:tr w:rsidR="00F57DF9" w:rsidRPr="00592B86" w14:paraId="78FABAFC" w14:textId="77777777" w:rsidTr="00A2146F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D5940C" w14:textId="77777777" w:rsidR="00F57DF9" w:rsidRPr="00592B86" w:rsidRDefault="00F57DF9" w:rsidP="00A2146F">
            <w:r w:rsidRPr="00592B86">
              <w:t xml:space="preserve">Q1 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9D560B" w14:textId="77777777" w:rsidR="00F57DF9" w:rsidRPr="00592B86" w:rsidRDefault="00F57DF9" w:rsidP="00A2146F">
            <w:r w:rsidRPr="00592B86">
              <w:t xml:space="preserve">I can wait in line patiently. </w:t>
            </w:r>
          </w:p>
        </w:tc>
      </w:tr>
      <w:tr w:rsidR="00F57DF9" w:rsidRPr="00592B86" w14:paraId="19703914" w14:textId="77777777" w:rsidTr="00A2146F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E45154" w14:textId="77777777" w:rsidR="00F57DF9" w:rsidRPr="00592B86" w:rsidRDefault="00F57DF9" w:rsidP="00A2146F">
            <w:r w:rsidRPr="00592B86">
              <w:t xml:space="preserve">Q2 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10E00D" w14:textId="77777777" w:rsidR="00F57DF9" w:rsidRPr="00592B86" w:rsidRDefault="00F57DF9" w:rsidP="00A2146F">
            <w:r w:rsidRPr="00592B86">
              <w:t xml:space="preserve">I sit still when I’m supposed to. </w:t>
            </w:r>
          </w:p>
        </w:tc>
      </w:tr>
      <w:tr w:rsidR="00F57DF9" w:rsidRPr="00592B86" w14:paraId="19A6EC47" w14:textId="77777777" w:rsidTr="00A2146F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4A6C64" w14:textId="77777777" w:rsidR="00F57DF9" w:rsidRPr="00592B86" w:rsidRDefault="00F57DF9" w:rsidP="00A2146F">
            <w:r w:rsidRPr="00592B86">
              <w:t xml:space="preserve">Q3 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2CEDAE" w14:textId="77777777" w:rsidR="00F57DF9" w:rsidRPr="00592B86" w:rsidRDefault="00F57DF9" w:rsidP="00A2146F">
            <w:r w:rsidRPr="00592B86">
              <w:t xml:space="preserve">I can wait for my turn to talk in class. </w:t>
            </w:r>
          </w:p>
        </w:tc>
      </w:tr>
      <w:tr w:rsidR="00F57DF9" w:rsidRPr="00592B86" w14:paraId="1C8E3A52" w14:textId="77777777" w:rsidTr="00A2146F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C32A63" w14:textId="77777777" w:rsidR="00F57DF9" w:rsidRPr="00592B86" w:rsidRDefault="00F57DF9" w:rsidP="00A2146F">
            <w:r w:rsidRPr="00592B86">
              <w:t xml:space="preserve">Q4 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3DD7D7" w14:textId="77777777" w:rsidR="00F57DF9" w:rsidRPr="00592B86" w:rsidRDefault="00F57DF9" w:rsidP="00A2146F">
            <w:r w:rsidRPr="00592B86">
              <w:t xml:space="preserve">I can easily calm down when excited. </w:t>
            </w:r>
          </w:p>
        </w:tc>
      </w:tr>
      <w:tr w:rsidR="00F57DF9" w:rsidRPr="00592B86" w14:paraId="3119E394" w14:textId="77777777" w:rsidTr="00A2146F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602A77" w14:textId="77777777" w:rsidR="00F57DF9" w:rsidRPr="00592B86" w:rsidRDefault="00F57DF9" w:rsidP="00A2146F">
            <w:r w:rsidRPr="00592B86">
              <w:t xml:space="preserve">Q5 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49E66E" w14:textId="77777777" w:rsidR="00F57DF9" w:rsidRPr="00592B86" w:rsidRDefault="00F57DF9" w:rsidP="00A2146F">
            <w:r w:rsidRPr="00592B86">
              <w:t xml:space="preserve">I calm down quickly when I get upset. </w:t>
            </w:r>
          </w:p>
        </w:tc>
      </w:tr>
    </w:tbl>
    <w:p w14:paraId="493C6188" w14:textId="77777777" w:rsidR="00F57DF9" w:rsidRPr="00592B86" w:rsidRDefault="00F57DF9" w:rsidP="00F57DF9">
      <w:pPr>
        <w:rPr>
          <w:color w:val="0070C0"/>
        </w:rPr>
      </w:pPr>
    </w:p>
    <w:p w14:paraId="2C768429" w14:textId="77777777" w:rsidR="00F57DF9" w:rsidRPr="00592B86" w:rsidRDefault="00F57DF9" w:rsidP="00F57DF9">
      <w:r w:rsidRPr="00592B86">
        <w:t xml:space="preserve">The second set of questions referred to how well students feel they can do their schoolwork using intelligent serious games. </w:t>
      </w:r>
    </w:p>
    <w:tbl>
      <w:tblPr>
        <w:tblW w:w="8642" w:type="dxa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562"/>
        <w:gridCol w:w="8080"/>
      </w:tblGrid>
      <w:tr w:rsidR="00F57DF9" w:rsidRPr="00592B86" w14:paraId="5EC19D12" w14:textId="77777777" w:rsidTr="00A2146F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B8E5FF" w14:textId="77777777" w:rsidR="00F57DF9" w:rsidRPr="00592B86" w:rsidRDefault="00F57DF9" w:rsidP="00A2146F">
            <w:r w:rsidRPr="00592B86">
              <w:t xml:space="preserve">Q6 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5C3DF5" w14:textId="77777777" w:rsidR="00F57DF9" w:rsidRPr="00592B86" w:rsidRDefault="00F57DF9" w:rsidP="00A2146F">
            <w:r w:rsidRPr="00592B86">
              <w:t xml:space="preserve">I can do even the hardest homework if I try. </w:t>
            </w:r>
          </w:p>
        </w:tc>
      </w:tr>
      <w:tr w:rsidR="00F57DF9" w:rsidRPr="00592B86" w14:paraId="63B64EF4" w14:textId="77777777" w:rsidTr="00A2146F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B396CD" w14:textId="77777777" w:rsidR="00F57DF9" w:rsidRPr="00592B86" w:rsidRDefault="00F57DF9" w:rsidP="00A2146F">
            <w:r w:rsidRPr="00592B86">
              <w:t xml:space="preserve">Q7 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AD1974" w14:textId="77777777" w:rsidR="00F57DF9" w:rsidRPr="00592B86" w:rsidRDefault="00F57DF9" w:rsidP="00A2146F">
            <w:r w:rsidRPr="00592B86">
              <w:t xml:space="preserve">I can learn the things taught in school. </w:t>
            </w:r>
          </w:p>
        </w:tc>
      </w:tr>
      <w:tr w:rsidR="00F57DF9" w:rsidRPr="00592B86" w14:paraId="61D57307" w14:textId="77777777" w:rsidTr="00A2146F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FFE258" w14:textId="77777777" w:rsidR="00F57DF9" w:rsidRPr="00592B86" w:rsidRDefault="00F57DF9" w:rsidP="00A2146F">
            <w:r w:rsidRPr="00592B86">
              <w:t xml:space="preserve">Q8 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9B45E6" w14:textId="77777777" w:rsidR="00F57DF9" w:rsidRPr="00592B86" w:rsidRDefault="00F57DF9" w:rsidP="00A2146F">
            <w:r w:rsidRPr="00592B86">
              <w:t xml:space="preserve">I can figure out difficult homework. </w:t>
            </w:r>
          </w:p>
        </w:tc>
      </w:tr>
    </w:tbl>
    <w:p w14:paraId="54AAB1A7" w14:textId="77777777" w:rsidR="00F57DF9" w:rsidRPr="00592B86" w:rsidRDefault="00F57DF9" w:rsidP="00F57DF9">
      <w:pPr>
        <w:rPr>
          <w:color w:val="0070C0"/>
        </w:rPr>
      </w:pPr>
    </w:p>
    <w:p w14:paraId="336E32E7" w14:textId="77777777" w:rsidR="00F57DF9" w:rsidRPr="00592B86" w:rsidRDefault="00F57DF9" w:rsidP="00F57DF9">
      <w:r w:rsidRPr="00592B86">
        <w:t xml:space="preserve">These next set referred to the way students get their work done. </w:t>
      </w:r>
    </w:p>
    <w:tbl>
      <w:tblPr>
        <w:tblW w:w="8642" w:type="dxa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562"/>
        <w:gridCol w:w="8080"/>
      </w:tblGrid>
      <w:tr w:rsidR="00F57DF9" w:rsidRPr="00592B86" w14:paraId="727E3DBC" w14:textId="77777777" w:rsidTr="00A2146F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A39C97" w14:textId="77777777" w:rsidR="00F57DF9" w:rsidRPr="00592B86" w:rsidRDefault="00F57DF9" w:rsidP="00A2146F">
            <w:r w:rsidRPr="00592B86">
              <w:t xml:space="preserve">Q9 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BB0A13" w14:textId="77777777" w:rsidR="00F57DF9" w:rsidRPr="00592B86" w:rsidRDefault="00F57DF9" w:rsidP="00A2146F">
            <w:r w:rsidRPr="00592B86">
              <w:t xml:space="preserve">If a solution to a problem is wrong the first time, I just keep trying until I get it right. </w:t>
            </w:r>
          </w:p>
        </w:tc>
      </w:tr>
      <w:tr w:rsidR="00F57DF9" w:rsidRPr="00592B86" w14:paraId="10F20503" w14:textId="77777777" w:rsidTr="00A2146F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135665" w14:textId="77777777" w:rsidR="00F57DF9" w:rsidRPr="00592B86" w:rsidRDefault="00F57DF9" w:rsidP="00A2146F">
            <w:r w:rsidRPr="00592B86">
              <w:t>Q10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E65FB2" w14:textId="77777777" w:rsidR="00F57DF9" w:rsidRPr="00592B86" w:rsidRDefault="00F57DF9" w:rsidP="00A2146F">
            <w:r w:rsidRPr="00592B86">
              <w:t>I try to find a solution</w:t>
            </w:r>
          </w:p>
        </w:tc>
      </w:tr>
      <w:tr w:rsidR="00F57DF9" w:rsidRPr="00592B86" w14:paraId="5DC466F4" w14:textId="77777777" w:rsidTr="00A2146F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B6F34C" w14:textId="77777777" w:rsidR="00F57DF9" w:rsidRPr="00592B86" w:rsidRDefault="00F57DF9" w:rsidP="00A2146F">
            <w:r w:rsidRPr="00592B86">
              <w:t xml:space="preserve">Q11 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A06EB9" w14:textId="77777777" w:rsidR="00F57DF9" w:rsidRPr="00592B86" w:rsidRDefault="00F57DF9" w:rsidP="00A2146F">
            <w:r w:rsidRPr="00592B86">
              <w:t xml:space="preserve">When I do badly on a test, I work harder the next time. </w:t>
            </w:r>
          </w:p>
        </w:tc>
      </w:tr>
      <w:tr w:rsidR="00F57DF9" w:rsidRPr="00592B86" w14:paraId="5E56BC93" w14:textId="77777777" w:rsidTr="00A2146F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AE7DE0" w14:textId="77777777" w:rsidR="00F57DF9" w:rsidRPr="00592B86" w:rsidRDefault="00F57DF9" w:rsidP="00A2146F">
            <w:r w:rsidRPr="00592B86">
              <w:t xml:space="preserve">Q12 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1FCF0C" w14:textId="77777777" w:rsidR="00F57DF9" w:rsidRPr="00592B86" w:rsidRDefault="00F57DF9" w:rsidP="00A2146F">
            <w:r w:rsidRPr="00592B86">
              <w:t xml:space="preserve">I always work hard to complete my school work. </w:t>
            </w:r>
          </w:p>
        </w:tc>
      </w:tr>
    </w:tbl>
    <w:p w14:paraId="408D3C9A" w14:textId="77777777" w:rsidR="00F57DF9" w:rsidRPr="00592B86" w:rsidRDefault="00F57DF9" w:rsidP="00F57DF9"/>
    <w:p w14:paraId="055ABAB0" w14:textId="77777777" w:rsidR="00F57DF9" w:rsidRPr="00592B86" w:rsidRDefault="00F57DF9" w:rsidP="00F57DF9">
      <w:r w:rsidRPr="00592B86">
        <w:t xml:space="preserve">The last set of questions referred to how students generally feel about school. </w:t>
      </w:r>
    </w:p>
    <w:tbl>
      <w:tblPr>
        <w:tblW w:w="8642" w:type="dxa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562"/>
        <w:gridCol w:w="8080"/>
      </w:tblGrid>
      <w:tr w:rsidR="00F57DF9" w:rsidRPr="00592B86" w14:paraId="0656A6F7" w14:textId="77777777" w:rsidTr="00A2146F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B8A425" w14:textId="77777777" w:rsidR="00F57DF9" w:rsidRPr="00592B86" w:rsidRDefault="00F57DF9" w:rsidP="00A2146F">
            <w:r w:rsidRPr="00592B86">
              <w:t xml:space="preserve">Q13 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7DC761" w14:textId="77777777" w:rsidR="00F57DF9" w:rsidRPr="00592B86" w:rsidRDefault="00F57DF9" w:rsidP="00A2146F">
            <w:r w:rsidRPr="00592B86">
              <w:t xml:space="preserve">I do my schoolwork because I like to learn new things. </w:t>
            </w:r>
          </w:p>
        </w:tc>
      </w:tr>
      <w:tr w:rsidR="00F57DF9" w:rsidRPr="00592B86" w14:paraId="5F087EBA" w14:textId="77777777" w:rsidTr="00A2146F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4FF339" w14:textId="77777777" w:rsidR="00F57DF9" w:rsidRPr="00592B86" w:rsidRDefault="00F57DF9" w:rsidP="00A2146F">
            <w:r w:rsidRPr="00592B86">
              <w:t xml:space="preserve">Q14 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32B2F7" w14:textId="77777777" w:rsidR="00F57DF9" w:rsidRPr="00592B86" w:rsidRDefault="00F57DF9" w:rsidP="00A2146F">
            <w:r w:rsidRPr="00592B86">
              <w:t xml:space="preserve">I do my schoolwork because I’m interested in it. </w:t>
            </w:r>
          </w:p>
        </w:tc>
      </w:tr>
      <w:tr w:rsidR="00F57DF9" w:rsidRPr="00592B86" w14:paraId="6B6AF986" w14:textId="77777777" w:rsidTr="00A2146F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F28CF8" w14:textId="77777777" w:rsidR="00F57DF9" w:rsidRPr="00592B86" w:rsidRDefault="00F57DF9" w:rsidP="00A2146F">
            <w:r w:rsidRPr="00592B86">
              <w:t xml:space="preserve">Q15 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16F968" w14:textId="77777777" w:rsidR="00F57DF9" w:rsidRPr="00592B86" w:rsidRDefault="00F57DF9" w:rsidP="00A2146F">
            <w:r w:rsidRPr="00592B86">
              <w:t xml:space="preserve">I do my schoolwork because I enjoy it. </w:t>
            </w:r>
          </w:p>
        </w:tc>
      </w:tr>
      <w:tr w:rsidR="00F57DF9" w:rsidRPr="00592B86" w14:paraId="49A806EE" w14:textId="77777777" w:rsidTr="00A2146F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F37581" w14:textId="77777777" w:rsidR="00F57DF9" w:rsidRPr="00592B86" w:rsidRDefault="00F57DF9" w:rsidP="00A2146F">
            <w:r w:rsidRPr="00592B86">
              <w:t>Q1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EF9806" w14:textId="77777777" w:rsidR="00F57DF9" w:rsidRPr="00592B86" w:rsidRDefault="00F57DF9" w:rsidP="00A2146F">
            <w:r w:rsidRPr="00592B86">
              <w:t xml:space="preserve">I like to solve problems by using games </w:t>
            </w:r>
          </w:p>
        </w:tc>
      </w:tr>
    </w:tbl>
    <w:p w14:paraId="4E1EC6D4" w14:textId="77777777" w:rsidR="0019507B" w:rsidRDefault="0019507B"/>
    <w:sectPr w:rsidR="001950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DF9"/>
    <w:rsid w:val="0019507B"/>
    <w:rsid w:val="002634FE"/>
    <w:rsid w:val="00A15EBB"/>
    <w:rsid w:val="00F57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1BA5F"/>
  <w15:chartTrackingRefBased/>
  <w15:docId w15:val="{39CB1738-102C-4EA9-81BC-B7BDDC955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7D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DF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Federer</dc:creator>
  <cp:keywords/>
  <dc:description/>
  <cp:lastModifiedBy>Anne Federer</cp:lastModifiedBy>
  <cp:revision>3</cp:revision>
  <dcterms:created xsi:type="dcterms:W3CDTF">2020-02-17T16:41:00Z</dcterms:created>
  <dcterms:modified xsi:type="dcterms:W3CDTF">2020-02-19T20:27:00Z</dcterms:modified>
</cp:coreProperties>
</file>